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>Table S1: Primary and secondary antibodies used for immunocytochemistry assay</w:t>
      </w:r>
    </w:p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80"/>
        <w:gridCol w:w="270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ary antibod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log number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any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menti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IR630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ako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kerat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  <w:t>Z062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ako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CD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 xml:space="preserve">sc-9970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CD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sc-196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est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sc-2392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Stro-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sc-477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Secondary antibod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lang w:val="en"/>
              </w:rPr>
              <w:t>HRP-conjugated goat anti-mouse Ig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/>
              <w:t>A5</w:t>
            </w:r>
            <w:r>
              <w:rPr>
                <w:rFonts w:eastAsia="宋体;SimSun"/>
                <w:lang w:eastAsia="zh-CN"/>
              </w:rPr>
              <w:t>2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Sigm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lang w:val="en"/>
              </w:rPr>
              <w:t>HRP-conjugated goat anti-rabbit Ig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eastAsia="宋体;SimSun"/>
              </w:rPr>
            </w:pPr>
            <w:hyperlink r:id="rId2" w:tgtFrame="_blank">
              <w:r>
                <w:rPr>
                  <w:rStyle w:val="InternetLink"/>
                  <w:rFonts w:eastAsia="宋体;SimSun"/>
                  <w:color w:val="000000"/>
                  <w:u w:val="none"/>
                </w:rPr>
                <w:t xml:space="preserve">A9169 </w:t>
              </w:r>
            </w:hyperlink>
          </w:p>
          <w:p>
            <w:pPr>
              <w:pStyle w:val="Normal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Sigma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FITC-conjugated goat anti-mouse IgG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F9006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Sigma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DD4B39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igmaaldrich.com/catalog/product/sigma/a9169?lang=zh&amp;region=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9:39:00Z</dcterms:created>
  <dc:creator>微软用户</dc:creator>
  <dc:description/>
  <cp:keywords/>
  <dc:language>en-US</dc:language>
  <cp:lastModifiedBy>微软用户</cp:lastModifiedBy>
  <dcterms:modified xsi:type="dcterms:W3CDTF">2013-06-21T14:39:00Z</dcterms:modified>
  <cp:revision>73</cp:revision>
  <dc:subject/>
  <dc:title/>
</cp:coreProperties>
</file>